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6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 xml:space="preserve"> Table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. Statistical summary of aligned sRNA sequencing data.</w:t>
      </w:r>
    </w:p>
    <w:tbl>
      <w:tblPr>
        <w:tblW w:w="1263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48"/>
        <w:gridCol w:w="863"/>
        <w:gridCol w:w="1523"/>
        <w:gridCol w:w="1523"/>
        <w:gridCol w:w="1523"/>
        <w:gridCol w:w="1724"/>
        <w:gridCol w:w="1523"/>
        <w:gridCol w:w="1523"/>
        <w:gridCol w:w="1480"/>
      </w:tblGrid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-3639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gdicer1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gdicer2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gdicer1 Fgdicer2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gago1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gago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Fgago1 Fgago2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1547 (51.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53969 (49.3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14321 (31.3)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3003 (26.5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50676 (55.4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9287 (31.4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00041 (28.2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2982 (87.8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3569 (82.3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7654 (84.1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9036 (20.8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47473 (86.9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0738 (85.3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4684 (53.9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1834 (74.1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2325 (72.6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184 (50.7)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560 (42.6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4432 (76.1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863 (54.4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163 (45.4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8826 (86.8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4174 (81.6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406 (85.0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028 (17.3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4160 (87.2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201 (73.2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47 (40.6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UTR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8712 (75.1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4581 (71.2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6352 (48.2)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2958 (32.5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8271 (76.6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4412 (51.2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7400 (41.4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9868 (82.8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7007 (77.2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9906 (65.7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727 (31.4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0717 (82.8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027 (65.0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587 (47.9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′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TR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7981 (68.6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6303 (66.0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7300 (48.5)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5469 (31.1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5697 (70.4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6412 (44.1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497 (34.6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2136 (82.6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4885 (77.6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1804 (72.5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758 (27.9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5455 (82.0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3872 (73.5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986 (47.3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ergenic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5587 (67.4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11950 (58.8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8201 (47.8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1076 (30.6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60009 (70.3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9121 (40.6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6412 (34.4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94240 (25.4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4014 (27.1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59188 (25.1)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94948 (24.7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44503 (24.4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84779 (25.6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08867 (23.9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29 (86.9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17 (69.4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233 (87.7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2 (15.4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36 (85.9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76 (86.4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90 (54.7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7630 (60.8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9195 (66.2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1150 (67.9)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1709 (70.1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2148 (56.5)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1966 (68.3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5330 (64.6)</w:t>
            </w:r>
          </w:p>
        </w:tc>
      </w:tr>
      <w:tr>
        <w:trPr>
          <w:trHeight w:val="330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662 (93.1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38 (73.1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4267 (94.0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9 (20.4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418 (92.8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72 (94.4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7 (64.8)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 xml:space="preserve"> The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 xml:space="preserve"> percentage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 xml:space="preserve"> of 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>counts of small RNAs with 5</w:t>
      </w:r>
      <w:r>
        <w:rPr>
          <w:rFonts w:cs="Times New Roman" w:ascii="Times New Roman" w:hAnsi="Times New Roman"/>
          <w:color w:val="000000"/>
          <w:kern w:val="0"/>
          <w:sz w:val="22"/>
        </w:rPr>
        <w:t>′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 xml:space="preserve"> U 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>is given in parentheses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>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30:00Z</dcterms:created>
  <dc:creator>son</dc:creator>
  <dc:description/>
  <cp:keywords/>
  <dc:language>en-US</dc:language>
  <cp:lastModifiedBy>son</cp:lastModifiedBy>
  <dcterms:modified xsi:type="dcterms:W3CDTF">2017-01-13T04:03:00Z</dcterms:modified>
  <cp:revision>6</cp:revision>
  <dc:subject/>
  <dc:title/>
</cp:coreProperties>
</file>